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2717F0" w14:textId="3C74AE85" w:rsidR="000A799D" w:rsidRDefault="000A799D" w:rsidP="000A799D">
      <w:pPr>
        <w:jc w:val="both"/>
        <w:rPr>
          <w:b/>
          <w:bCs/>
          <w:sz w:val="28"/>
          <w:szCs w:val="28"/>
        </w:rPr>
      </w:pPr>
      <w:r w:rsidRPr="000A799D">
        <w:rPr>
          <w:b/>
          <w:bCs/>
          <w:sz w:val="28"/>
          <w:szCs w:val="28"/>
        </w:rPr>
        <w:t>Supporting Information</w:t>
      </w:r>
    </w:p>
    <w:p w14:paraId="535CEFC3" w14:textId="7EEA0E40" w:rsidR="000A799D" w:rsidRDefault="00CB7B19" w:rsidP="000A799D">
      <w:pPr>
        <w:jc w:val="both"/>
      </w:pPr>
      <w:r>
        <w:t xml:space="preserve">S2 </w:t>
      </w:r>
      <w:r w:rsidR="000A799D">
        <w:t xml:space="preserve">Table. </w:t>
      </w:r>
      <w:r w:rsidR="000A799D" w:rsidRPr="003D0D3C">
        <w:t>Tukey</w:t>
      </w:r>
      <w:r w:rsidR="000A799D">
        <w:t>-Kramer HSD Post Hoc test results for multiple comparisons of different generations regarding time spent on digital tools</w:t>
      </w:r>
    </w:p>
    <w:tbl>
      <w:tblPr>
        <w:tblStyle w:val="PlainTable2"/>
        <w:tblW w:w="9067" w:type="dxa"/>
        <w:tblLayout w:type="fixed"/>
        <w:tblLook w:val="0000" w:firstRow="0" w:lastRow="0" w:firstColumn="0" w:lastColumn="0" w:noHBand="0" w:noVBand="0"/>
      </w:tblPr>
      <w:tblGrid>
        <w:gridCol w:w="1555"/>
        <w:gridCol w:w="2835"/>
        <w:gridCol w:w="2551"/>
        <w:gridCol w:w="1134"/>
        <w:gridCol w:w="992"/>
      </w:tblGrid>
      <w:tr w:rsidR="000A799D" w:rsidRPr="00C15CB0" w14:paraId="12860D7B" w14:textId="77777777" w:rsidTr="00DE2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 w:val="restart"/>
            <w:tcBorders>
              <w:left w:val="nil"/>
              <w:right w:val="nil"/>
            </w:tcBorders>
          </w:tcPr>
          <w:p w14:paraId="2F66EA2D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85293">
              <w:rPr>
                <w:rFonts w:ascii="Arial" w:hAnsi="Arial" w:cs="Arial"/>
                <w:b/>
                <w:bCs/>
                <w:sz w:val="18"/>
                <w:szCs w:val="18"/>
              </w:rPr>
              <w:t>(I) Gener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vMerge w:val="restart"/>
            <w:tcBorders>
              <w:left w:val="nil"/>
              <w:right w:val="nil"/>
            </w:tcBorders>
          </w:tcPr>
          <w:p w14:paraId="1A328E20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8529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J) </w:t>
            </w:r>
            <w:r w:rsidRPr="00685293">
              <w:t>Generation Comparis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vMerge w:val="restart"/>
            <w:tcBorders>
              <w:left w:val="nil"/>
              <w:right w:val="nil"/>
            </w:tcBorders>
          </w:tcPr>
          <w:p w14:paraId="208329EF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85293">
              <w:rPr>
                <w:rFonts w:ascii="Arial" w:hAnsi="Arial" w:cs="Arial"/>
                <w:b/>
                <w:bCs/>
                <w:sz w:val="18"/>
                <w:szCs w:val="18"/>
              </w:rPr>
              <w:t>Mean Difference (I-J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vMerge w:val="restart"/>
            <w:tcBorders>
              <w:left w:val="nil"/>
              <w:right w:val="nil"/>
            </w:tcBorders>
          </w:tcPr>
          <w:p w14:paraId="62EC742A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85293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Merge w:val="restart"/>
            <w:tcBorders>
              <w:left w:val="nil"/>
              <w:right w:val="nil"/>
            </w:tcBorders>
          </w:tcPr>
          <w:p w14:paraId="24314DE5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85293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0A799D" w:rsidRPr="00C15CB0" w14:paraId="58F51E89" w14:textId="77777777" w:rsidTr="00DE21AC">
        <w:trPr>
          <w:trHeight w:val="20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BBFDF81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AEE3E11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0CFE2BA" w14:textId="77777777" w:rsidR="000A799D" w:rsidRPr="00C15CB0" w:rsidRDefault="000A799D" w:rsidP="00DE21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239B72A" w14:textId="77777777" w:rsidR="000A799D" w:rsidRPr="00C15CB0" w:rsidRDefault="000A799D" w:rsidP="00DE21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6B348592" w14:textId="77777777" w:rsidR="000A799D" w:rsidRPr="00C15CB0" w:rsidRDefault="000A799D" w:rsidP="00DE21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0A799D" w:rsidRPr="00C15CB0" w14:paraId="247BE7AE" w14:textId="77777777" w:rsidTr="00DE2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 w:val="restart"/>
            <w:tcBorders>
              <w:left w:val="nil"/>
              <w:right w:val="nil"/>
            </w:tcBorders>
          </w:tcPr>
          <w:p w14:paraId="4EA14835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reate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left w:val="nil"/>
              <w:bottom w:val="nil"/>
              <w:right w:val="nil"/>
            </w:tcBorders>
          </w:tcPr>
          <w:p w14:paraId="1C5BFC50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 xml:space="preserve">Silent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left w:val="nil"/>
              <w:bottom w:val="nil"/>
              <w:right w:val="nil"/>
            </w:tcBorders>
          </w:tcPr>
          <w:p w14:paraId="0FEB417D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-4.4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left w:val="nil"/>
              <w:bottom w:val="nil"/>
              <w:right w:val="nil"/>
            </w:tcBorders>
          </w:tcPr>
          <w:p w14:paraId="4F3C0345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.8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bottom w:val="nil"/>
              <w:right w:val="nil"/>
            </w:tcBorders>
          </w:tcPr>
          <w:p w14:paraId="4C564402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.634</w:t>
            </w:r>
          </w:p>
        </w:tc>
      </w:tr>
      <w:tr w:rsidR="000A799D" w:rsidRPr="00C15CB0" w14:paraId="1A05A271" w14:textId="77777777" w:rsidTr="00DE21A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073C7B7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C19897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Baby boom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2079BEC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-12.467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F54FA6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.8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FD85DF" w14:textId="77777777" w:rsidR="000A799D" w:rsidRPr="00713FCF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713FCF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&lt;.001</w:t>
            </w:r>
          </w:p>
        </w:tc>
      </w:tr>
      <w:tr w:rsidR="000A799D" w:rsidRPr="00C15CB0" w14:paraId="60662763" w14:textId="77777777" w:rsidTr="00DE2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left w:val="nil"/>
              <w:right w:val="nil"/>
            </w:tcBorders>
          </w:tcPr>
          <w:p w14:paraId="65358837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1B7848A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eneration 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86484D1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-27.309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4801DF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.8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7C877A" w14:textId="77777777" w:rsidR="000A799D" w:rsidRPr="00713FCF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713FCF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378DF55C" w14:textId="77777777" w:rsidTr="00DE21A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A01F986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CE6D7C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eneration 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24B05CA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-33.541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29E4C3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.8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39C02A" w14:textId="77777777" w:rsidR="000A799D" w:rsidRPr="00713FCF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713FCF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446F1863" w14:textId="77777777" w:rsidTr="00DE2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left w:val="nil"/>
              <w:right w:val="nil"/>
            </w:tcBorders>
          </w:tcPr>
          <w:p w14:paraId="5C0A9CC4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right w:val="nil"/>
            </w:tcBorders>
          </w:tcPr>
          <w:p w14:paraId="1E2CFCF2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eneration 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il"/>
              <w:right w:val="nil"/>
            </w:tcBorders>
          </w:tcPr>
          <w:p w14:paraId="3EF09F6A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-36.069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right w:val="nil"/>
            </w:tcBorders>
          </w:tcPr>
          <w:p w14:paraId="302074A2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3.9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right w:val="nil"/>
            </w:tcBorders>
          </w:tcPr>
          <w:p w14:paraId="68273D7F" w14:textId="77777777" w:rsidR="000A799D" w:rsidRPr="00713FCF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713FCF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0F00560D" w14:textId="77777777" w:rsidTr="00DE21A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75077357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 xml:space="preserve">Silent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39E0C798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 xml:space="preserve">Greatest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7F55D6C6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4.4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1B1D71DA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.8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53A57EDA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.634</w:t>
            </w:r>
          </w:p>
        </w:tc>
      </w:tr>
      <w:tr w:rsidR="000A799D" w:rsidRPr="00C15CB0" w14:paraId="346902D5" w14:textId="77777777" w:rsidTr="00DE2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left w:val="nil"/>
              <w:right w:val="nil"/>
            </w:tcBorders>
          </w:tcPr>
          <w:p w14:paraId="1AF1F6EF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F9AE9DE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Baby boom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50AC896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-8.064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BDDB4B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.4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927395" w14:textId="77777777" w:rsidR="000A799D" w:rsidRPr="00713FCF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713FCF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67F35109" w14:textId="77777777" w:rsidTr="00DE21A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B9E67D7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02815D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eneration 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629B9F5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-22.907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CFB86E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.5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E3384A" w14:textId="77777777" w:rsidR="000A799D" w:rsidRPr="00713FCF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713FCF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0FCD8334" w14:textId="77777777" w:rsidTr="00DE2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left w:val="nil"/>
              <w:right w:val="nil"/>
            </w:tcBorders>
          </w:tcPr>
          <w:p w14:paraId="7C78C485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01824FE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eneration 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94FF5B8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-29.139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927EB2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.7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13270B" w14:textId="77777777" w:rsidR="000A799D" w:rsidRPr="00713FCF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713FCF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45038570" w14:textId="77777777" w:rsidTr="00DE21A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5A2F09D3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5998DCBC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eneration 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58590684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-31.667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6A5BD735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.7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605C039D" w14:textId="77777777" w:rsidR="000A799D" w:rsidRPr="00713FCF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713FCF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079B9928" w14:textId="77777777" w:rsidTr="00DE2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 w:val="restart"/>
            <w:tcBorders>
              <w:left w:val="nil"/>
              <w:right w:val="nil"/>
            </w:tcBorders>
          </w:tcPr>
          <w:p w14:paraId="3322E6A4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Baby boom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left w:val="nil"/>
              <w:bottom w:val="nil"/>
              <w:right w:val="nil"/>
            </w:tcBorders>
          </w:tcPr>
          <w:p w14:paraId="5CF6E9F5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 xml:space="preserve">Greatest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left w:val="nil"/>
              <w:bottom w:val="nil"/>
              <w:right w:val="nil"/>
            </w:tcBorders>
          </w:tcPr>
          <w:p w14:paraId="077A47AE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12.467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left w:val="nil"/>
              <w:bottom w:val="nil"/>
              <w:right w:val="nil"/>
            </w:tcBorders>
          </w:tcPr>
          <w:p w14:paraId="791C925C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.8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bottom w:val="nil"/>
              <w:right w:val="nil"/>
            </w:tcBorders>
          </w:tcPr>
          <w:p w14:paraId="5827BD72" w14:textId="77777777" w:rsidR="000A799D" w:rsidRPr="00713FCF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713FCF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&lt;.001</w:t>
            </w:r>
          </w:p>
        </w:tc>
      </w:tr>
      <w:tr w:rsidR="000A799D" w:rsidRPr="00C15CB0" w14:paraId="03C408A8" w14:textId="77777777" w:rsidTr="00DE21A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774F45BB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330B99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Sil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C50BF61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8.064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CABB11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.4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7731F2" w14:textId="77777777" w:rsidR="000A799D" w:rsidRPr="00713FCF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713FCF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5DD28250" w14:textId="77777777" w:rsidTr="00DE2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left w:val="nil"/>
              <w:right w:val="nil"/>
            </w:tcBorders>
          </w:tcPr>
          <w:p w14:paraId="128CB7BA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7111DE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eneration 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BC74D6F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-14.843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F288B9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.4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73DC2E" w14:textId="77777777" w:rsidR="000A799D" w:rsidRPr="00713FCF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713FCF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48B22D12" w14:textId="77777777" w:rsidTr="00DE21A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6FDE1A57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6A56F4C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eneration 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3AB7B79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-21.075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AC81A9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.6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F70CC8" w14:textId="77777777" w:rsidR="000A799D" w:rsidRPr="00713FCF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713FCF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395369E1" w14:textId="77777777" w:rsidTr="00DE2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left w:val="nil"/>
              <w:right w:val="nil"/>
            </w:tcBorders>
          </w:tcPr>
          <w:p w14:paraId="7677F243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right w:val="nil"/>
            </w:tcBorders>
          </w:tcPr>
          <w:p w14:paraId="7295F5AA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eneration 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il"/>
              <w:right w:val="nil"/>
            </w:tcBorders>
          </w:tcPr>
          <w:p w14:paraId="7DFE6860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-23.603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right w:val="nil"/>
            </w:tcBorders>
          </w:tcPr>
          <w:p w14:paraId="23F72130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.7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right w:val="nil"/>
            </w:tcBorders>
          </w:tcPr>
          <w:p w14:paraId="5AC10115" w14:textId="77777777" w:rsidR="000A799D" w:rsidRPr="00713FCF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713FCF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39F2EB9D" w14:textId="77777777" w:rsidTr="00DE21A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5011C21E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eneration X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5450C985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reate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3A4FDE3D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7.309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250DABB8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.8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1881785B" w14:textId="77777777" w:rsidR="000A799D" w:rsidRPr="00713FCF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713FCF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0F5F5D9B" w14:textId="77777777" w:rsidTr="00DE2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left w:val="nil"/>
              <w:right w:val="nil"/>
            </w:tcBorders>
          </w:tcPr>
          <w:p w14:paraId="3745B47C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29D9B5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Silent Gener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891B45E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2.907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C15C28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.5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F9347C" w14:textId="77777777" w:rsidR="000A799D" w:rsidRPr="00713FCF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713FCF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5400E680" w14:textId="77777777" w:rsidTr="00DE21A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5896ADA4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905E79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Baby boom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884FF07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14.843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389CCA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.4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E3C4C8" w14:textId="77777777" w:rsidR="000A799D" w:rsidRPr="00713FCF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713FCF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6BD8C295" w14:textId="77777777" w:rsidTr="00DE2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left w:val="nil"/>
              <w:right w:val="nil"/>
            </w:tcBorders>
          </w:tcPr>
          <w:p w14:paraId="41979F08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0BCCA46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eneration 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5A8CD81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-6.232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E07AE6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.6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D78366" w14:textId="77777777" w:rsidR="000A799D" w:rsidRPr="00713FCF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713FCF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30F55078" w14:textId="77777777" w:rsidTr="00DE21A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75ADC8DC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6FF8E25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eneration 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4FCDC69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-8.760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63A0801C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.7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F5F9574" w14:textId="77777777" w:rsidR="000A799D" w:rsidRPr="001F6A36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1F6A36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19</w:t>
            </w:r>
          </w:p>
        </w:tc>
      </w:tr>
      <w:tr w:rsidR="000A799D" w:rsidRPr="00C15CB0" w14:paraId="5732B2F6" w14:textId="77777777" w:rsidTr="00DE2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 w:val="restart"/>
            <w:tcBorders>
              <w:left w:val="nil"/>
              <w:right w:val="nil"/>
            </w:tcBorders>
          </w:tcPr>
          <w:p w14:paraId="4E1CD074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eneration 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left w:val="nil"/>
              <w:bottom w:val="nil"/>
              <w:right w:val="nil"/>
            </w:tcBorders>
          </w:tcPr>
          <w:p w14:paraId="4275C935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 xml:space="preserve">Greatest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left w:val="nil"/>
              <w:bottom w:val="nil"/>
              <w:right w:val="nil"/>
            </w:tcBorders>
          </w:tcPr>
          <w:p w14:paraId="3BB4D2A4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33.541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left w:val="nil"/>
              <w:bottom w:val="nil"/>
              <w:right w:val="nil"/>
            </w:tcBorders>
          </w:tcPr>
          <w:p w14:paraId="2301B5FF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.8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bottom w:val="nil"/>
              <w:right w:val="nil"/>
            </w:tcBorders>
          </w:tcPr>
          <w:p w14:paraId="13AFB801" w14:textId="77777777" w:rsidR="000A799D" w:rsidRPr="00713FCF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713FCF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4F35184D" w14:textId="77777777" w:rsidTr="00DE21A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F0874D6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2771E0C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Silent Gener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EC85FD6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9.139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119EC2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.7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0468CC" w14:textId="77777777" w:rsidR="000A799D" w:rsidRPr="00713FCF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713FCF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5A9091FB" w14:textId="77777777" w:rsidTr="00DE2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left w:val="nil"/>
              <w:right w:val="nil"/>
            </w:tcBorders>
          </w:tcPr>
          <w:p w14:paraId="42F212AC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C31C03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Baby boom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7167C86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1.075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B40DEC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.6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87107E" w14:textId="77777777" w:rsidR="000A799D" w:rsidRPr="00713FCF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713FCF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0026E44D" w14:textId="77777777" w:rsidTr="00DE21A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773D2CB6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E93CDB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eneration 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ED03F0E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6.232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0FB6FB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.6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EB97B0" w14:textId="77777777" w:rsidR="000A799D" w:rsidRPr="00713FCF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713FCF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25FC8C71" w14:textId="77777777" w:rsidTr="00DE2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left w:val="nil"/>
              <w:right w:val="nil"/>
            </w:tcBorders>
          </w:tcPr>
          <w:p w14:paraId="6F111BA3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right w:val="nil"/>
            </w:tcBorders>
          </w:tcPr>
          <w:p w14:paraId="7E5E28DC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eneration 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il"/>
              <w:right w:val="nil"/>
            </w:tcBorders>
          </w:tcPr>
          <w:p w14:paraId="7D5276AE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-2.5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right w:val="nil"/>
            </w:tcBorders>
          </w:tcPr>
          <w:p w14:paraId="5F9FEDAA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.7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right w:val="nil"/>
            </w:tcBorders>
          </w:tcPr>
          <w:p w14:paraId="156D87B9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.945</w:t>
            </w:r>
          </w:p>
        </w:tc>
      </w:tr>
      <w:tr w:rsidR="000A799D" w:rsidRPr="00C15CB0" w14:paraId="5217D31F" w14:textId="77777777" w:rsidTr="00DE21A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64A4826C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eneration Z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162C4BFE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 xml:space="preserve">Greatest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3C6C122F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36.069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190276C9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3.9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0E93AB1B" w14:textId="77777777" w:rsidR="000A799D" w:rsidRPr="00307052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307052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1BC41D88" w14:textId="77777777" w:rsidTr="00DE2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left w:val="nil"/>
              <w:right w:val="nil"/>
            </w:tcBorders>
          </w:tcPr>
          <w:p w14:paraId="770B1B75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29577C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Silent Gener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D0DECD0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31.667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42CD51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.7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CB77E9" w14:textId="77777777" w:rsidR="000A799D" w:rsidRPr="00307052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307052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7878B94A" w14:textId="77777777" w:rsidTr="00DE21A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DADB5DC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268F64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Baby boom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E57BA56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3.603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9421E6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.7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E5584A" w14:textId="77777777" w:rsidR="000A799D" w:rsidRPr="00307052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307052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00</w:t>
            </w:r>
          </w:p>
        </w:tc>
      </w:tr>
      <w:tr w:rsidR="000A799D" w:rsidRPr="00C15CB0" w14:paraId="3129A7DB" w14:textId="77777777" w:rsidTr="00DE2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left w:val="nil"/>
              <w:right w:val="nil"/>
            </w:tcBorders>
          </w:tcPr>
          <w:p w14:paraId="4A6944BE" w14:textId="77777777" w:rsidR="000A799D" w:rsidRPr="00685293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37F066A" w14:textId="77777777" w:rsidR="000A799D" w:rsidRPr="00685293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85293">
              <w:rPr>
                <w:rFonts w:ascii="Arial" w:hAnsi="Arial" w:cs="Arial"/>
                <w:sz w:val="18"/>
                <w:szCs w:val="18"/>
              </w:rPr>
              <w:t>Generation 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B25DEBB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8.760</w:t>
            </w:r>
            <w:r w:rsidRPr="00C15CB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DE9E0C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.7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6224C6" w14:textId="77777777" w:rsidR="000A799D" w:rsidRPr="00307052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307052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019</w:t>
            </w:r>
          </w:p>
        </w:tc>
      </w:tr>
      <w:tr w:rsidR="000A799D" w:rsidRPr="00C15CB0" w14:paraId="086939AD" w14:textId="77777777" w:rsidTr="00DE21A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5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61953ED" w14:textId="77777777" w:rsidR="000A799D" w:rsidRPr="00C15CB0" w:rsidRDefault="000A799D" w:rsidP="00DE21AC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4B57CFF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264A60"/>
                <w:sz w:val="18"/>
                <w:szCs w:val="18"/>
              </w:rPr>
              <w:t>Generation 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1890A92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.5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716744E6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2.7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1CB1ECC" w14:textId="77777777" w:rsidR="000A799D" w:rsidRPr="00C15CB0" w:rsidRDefault="000A799D" w:rsidP="00DE21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15CB0">
              <w:rPr>
                <w:rFonts w:ascii="Arial" w:hAnsi="Arial" w:cs="Arial"/>
                <w:color w:val="010205"/>
                <w:sz w:val="18"/>
                <w:szCs w:val="18"/>
              </w:rPr>
              <w:t>.945</w:t>
            </w:r>
          </w:p>
        </w:tc>
      </w:tr>
    </w:tbl>
    <w:p w14:paraId="47D652DA" w14:textId="77777777" w:rsidR="000A799D" w:rsidRDefault="000A799D" w:rsidP="000A799D">
      <w:pPr>
        <w:autoSpaceDE w:val="0"/>
        <w:autoSpaceDN w:val="0"/>
        <w:adjustRightInd w:val="0"/>
        <w:spacing w:after="0" w:line="400" w:lineRule="atLeast"/>
        <w:rPr>
          <w:sz w:val="20"/>
          <w:szCs w:val="20"/>
        </w:rPr>
      </w:pPr>
      <w:r w:rsidRPr="435CD0AA">
        <w:rPr>
          <w:sz w:val="20"/>
          <w:szCs w:val="20"/>
        </w:rPr>
        <w:t>Note: Bold values indicate that the mean difference is statistically significant at 0.05 level or better.</w:t>
      </w:r>
    </w:p>
    <w:sectPr w:rsidR="000A79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296"/>
    <w:rsid w:val="000317D1"/>
    <w:rsid w:val="000407F0"/>
    <w:rsid w:val="000A799D"/>
    <w:rsid w:val="00121D53"/>
    <w:rsid w:val="00164AA0"/>
    <w:rsid w:val="00172353"/>
    <w:rsid w:val="001C1C12"/>
    <w:rsid w:val="002241FF"/>
    <w:rsid w:val="00276F16"/>
    <w:rsid w:val="0028511E"/>
    <w:rsid w:val="00470E54"/>
    <w:rsid w:val="004E1670"/>
    <w:rsid w:val="00563C67"/>
    <w:rsid w:val="00581F85"/>
    <w:rsid w:val="005D2EAF"/>
    <w:rsid w:val="00641296"/>
    <w:rsid w:val="006957D2"/>
    <w:rsid w:val="007C59AA"/>
    <w:rsid w:val="007D01AF"/>
    <w:rsid w:val="007F08A5"/>
    <w:rsid w:val="0082239F"/>
    <w:rsid w:val="00837860"/>
    <w:rsid w:val="00904FD4"/>
    <w:rsid w:val="009444E5"/>
    <w:rsid w:val="009B58F2"/>
    <w:rsid w:val="00A35921"/>
    <w:rsid w:val="00A570E4"/>
    <w:rsid w:val="00C14E89"/>
    <w:rsid w:val="00CB7B19"/>
    <w:rsid w:val="00D04187"/>
    <w:rsid w:val="00DC764D"/>
    <w:rsid w:val="00E5354A"/>
    <w:rsid w:val="00F252DD"/>
    <w:rsid w:val="00FC1959"/>
    <w:rsid w:val="00FE7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E76A82"/>
  <w15:chartTrackingRefBased/>
  <w15:docId w15:val="{54A7587C-EDAD-4DE9-BD8E-3F721E01C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99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12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12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12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12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12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12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12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12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12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12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12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12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12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12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12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12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12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12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12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12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12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12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129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12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129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12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12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12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129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0A799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581F85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</Company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an Erfani</dc:creator>
  <cp:keywords/>
  <dc:description/>
  <cp:lastModifiedBy>Goran Erfani</cp:lastModifiedBy>
  <cp:revision>2</cp:revision>
  <dcterms:created xsi:type="dcterms:W3CDTF">2026-06-24T07:53:00Z</dcterms:created>
  <dcterms:modified xsi:type="dcterms:W3CDTF">2026-06-24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f9379e-6b1c-4398-a90d-9d6e621395a0</vt:lpwstr>
  </property>
</Properties>
</file>